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FF1452" w14:textId="15EC9E6E" w:rsidR="009C1060" w:rsidRPr="005B7890" w:rsidRDefault="000B3AA1" w:rsidP="00F65146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="009240D0">
        <w:rPr>
          <w:rFonts w:ascii="Times New Roman" w:hAnsi="Times New Roman" w:cs="Times New Roman"/>
          <w:b/>
          <w:sz w:val="20"/>
          <w:szCs w:val="20"/>
          <w:lang w:val="en-US"/>
        </w:rPr>
        <w:t>dditional tabl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1</w:t>
      </w:r>
    </w:p>
    <w:p w14:paraId="22255018" w14:textId="5A5E2315" w:rsidR="00C5614B" w:rsidRPr="005B7890" w:rsidRDefault="00A84E5D" w:rsidP="00F65146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B7890">
        <w:rPr>
          <w:rFonts w:ascii="Times New Roman" w:hAnsi="Times New Roman" w:cs="Times New Roman"/>
          <w:b/>
          <w:sz w:val="20"/>
          <w:szCs w:val="20"/>
          <w:lang w:val="en-US"/>
        </w:rPr>
        <w:t>Absolute and percentage variations of b</w:t>
      </w:r>
      <w:r w:rsidR="00FC520E" w:rsidRPr="005B7890">
        <w:rPr>
          <w:rFonts w:ascii="Times New Roman" w:hAnsi="Times New Roman" w:cs="Times New Roman"/>
          <w:b/>
          <w:sz w:val="20"/>
          <w:szCs w:val="20"/>
          <w:lang w:val="en-US"/>
        </w:rPr>
        <w:t>iochemical parameter</w:t>
      </w:r>
      <w:r w:rsidR="00C5614B" w:rsidRPr="005B7890">
        <w:rPr>
          <w:rFonts w:ascii="Times New Roman" w:hAnsi="Times New Roman" w:cs="Times New Roman"/>
          <w:b/>
          <w:sz w:val="20"/>
          <w:szCs w:val="20"/>
          <w:lang w:val="en-US"/>
        </w:rPr>
        <w:t xml:space="preserve">s </w:t>
      </w:r>
      <w:r w:rsidR="005C134D">
        <w:rPr>
          <w:rFonts w:ascii="Times New Roman" w:hAnsi="Times New Roman" w:cs="Times New Roman"/>
          <w:b/>
          <w:sz w:val="20"/>
          <w:szCs w:val="20"/>
          <w:lang w:val="en-US"/>
        </w:rPr>
        <w:t xml:space="preserve">from baseline to </w:t>
      </w:r>
      <w:r w:rsidR="00BA3122" w:rsidRPr="005B7890">
        <w:rPr>
          <w:rFonts w:ascii="Times New Roman" w:hAnsi="Times New Roman" w:cs="Times New Roman"/>
          <w:b/>
          <w:sz w:val="20"/>
          <w:szCs w:val="20"/>
          <w:lang w:val="en-US"/>
        </w:rPr>
        <w:t>one</w:t>
      </w:r>
      <w:r w:rsidR="00B255FD" w:rsidRPr="005B789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0B3AA1">
        <w:rPr>
          <w:rFonts w:ascii="Times New Roman" w:hAnsi="Times New Roman" w:cs="Times New Roman"/>
          <w:b/>
          <w:sz w:val="20"/>
          <w:szCs w:val="20"/>
          <w:lang w:val="en-US"/>
        </w:rPr>
        <w:t xml:space="preserve">month </w:t>
      </w:r>
      <w:r w:rsidR="00B255FD" w:rsidRPr="005B7890">
        <w:rPr>
          <w:rFonts w:ascii="Times New Roman" w:hAnsi="Times New Roman" w:cs="Times New Roman"/>
          <w:b/>
          <w:sz w:val="20"/>
          <w:szCs w:val="20"/>
          <w:lang w:val="en-US"/>
        </w:rPr>
        <w:t xml:space="preserve">and </w:t>
      </w:r>
      <w:r w:rsidR="00BA3122" w:rsidRPr="005B7890">
        <w:rPr>
          <w:rFonts w:ascii="Times New Roman" w:hAnsi="Times New Roman" w:cs="Times New Roman"/>
          <w:b/>
          <w:sz w:val="20"/>
          <w:szCs w:val="20"/>
          <w:lang w:val="en-US"/>
        </w:rPr>
        <w:t>six</w:t>
      </w:r>
      <w:r w:rsidR="00CA78F0" w:rsidRPr="005B789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BA3122" w:rsidRPr="005B7890">
        <w:rPr>
          <w:rFonts w:ascii="Times New Roman" w:hAnsi="Times New Roman" w:cs="Times New Roman"/>
          <w:b/>
          <w:sz w:val="20"/>
          <w:szCs w:val="20"/>
          <w:lang w:val="en-US"/>
        </w:rPr>
        <w:t xml:space="preserve">months </w:t>
      </w:r>
      <w:r w:rsidR="00FC520E" w:rsidRPr="005B7890">
        <w:rPr>
          <w:rFonts w:ascii="Times New Roman" w:hAnsi="Times New Roman" w:cs="Times New Roman"/>
          <w:b/>
          <w:sz w:val="20"/>
          <w:szCs w:val="20"/>
          <w:lang w:val="en-US"/>
        </w:rPr>
        <w:t>after</w:t>
      </w:r>
      <w:r w:rsidR="00451834" w:rsidRPr="005B789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bisphosphonate</w:t>
      </w:r>
      <w:r w:rsidR="00C5614B" w:rsidRPr="005B789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reatment</w:t>
      </w:r>
      <w:r w:rsidR="00A52D7A" w:rsidRPr="005B789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5B7890">
        <w:rPr>
          <w:rFonts w:ascii="Times New Roman" w:hAnsi="Times New Roman" w:cs="Times New Roman"/>
          <w:b/>
          <w:sz w:val="20"/>
          <w:szCs w:val="20"/>
          <w:lang w:val="en-US"/>
        </w:rPr>
        <w:t xml:space="preserve">in </w:t>
      </w:r>
      <w:r w:rsidR="003B4F2F" w:rsidRPr="005B7890">
        <w:rPr>
          <w:rFonts w:ascii="Times New Roman" w:hAnsi="Times New Roman" w:cs="Times New Roman"/>
          <w:b/>
          <w:sz w:val="20"/>
          <w:szCs w:val="20"/>
          <w:lang w:val="en-US"/>
        </w:rPr>
        <w:t>the t</w:t>
      </w:r>
      <w:r w:rsidR="000B3AA1">
        <w:rPr>
          <w:rFonts w:ascii="Times New Roman" w:hAnsi="Times New Roman" w:cs="Times New Roman"/>
          <w:b/>
          <w:sz w:val="20"/>
          <w:szCs w:val="20"/>
          <w:lang w:val="en-US"/>
        </w:rPr>
        <w:t>hree</w:t>
      </w:r>
      <w:r w:rsidR="003B4F2F" w:rsidRPr="005B789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5B7890">
        <w:rPr>
          <w:rFonts w:ascii="Times New Roman" w:hAnsi="Times New Roman" w:cs="Times New Roman"/>
          <w:b/>
          <w:sz w:val="20"/>
          <w:szCs w:val="20"/>
          <w:lang w:val="en-US"/>
        </w:rPr>
        <w:t>study cohorts</w:t>
      </w:r>
    </w:p>
    <w:p w14:paraId="0C7E6890" w14:textId="77777777" w:rsidR="00F65146" w:rsidRPr="005B7890" w:rsidRDefault="00F65146" w:rsidP="00F65146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987"/>
        <w:gridCol w:w="998"/>
        <w:gridCol w:w="987"/>
        <w:gridCol w:w="1067"/>
        <w:gridCol w:w="222"/>
        <w:gridCol w:w="918"/>
        <w:gridCol w:w="918"/>
        <w:gridCol w:w="918"/>
        <w:gridCol w:w="987"/>
        <w:gridCol w:w="222"/>
        <w:gridCol w:w="987"/>
        <w:gridCol w:w="998"/>
        <w:gridCol w:w="987"/>
        <w:gridCol w:w="1067"/>
      </w:tblGrid>
      <w:tr w:rsidR="000B3AA1" w:rsidRPr="00A974A6" w14:paraId="51E8F049" w14:textId="77777777" w:rsidTr="000B3AA1">
        <w:trPr>
          <w:jc w:val="center"/>
        </w:trPr>
        <w:tc>
          <w:tcPr>
            <w:tcW w:w="0" w:type="auto"/>
          </w:tcPr>
          <w:p w14:paraId="466E5AE0" w14:textId="77777777" w:rsidR="000B3AA1" w:rsidRPr="005B7890" w:rsidRDefault="000B3AA1" w:rsidP="008A7A5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2A1150D" w14:textId="77777777" w:rsidR="000B3AA1" w:rsidRPr="005B7890" w:rsidRDefault="000B3AA1" w:rsidP="00A022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8B146C0" w14:textId="77777777" w:rsidR="000B3AA1" w:rsidRPr="005B7890" w:rsidRDefault="000B3AA1" w:rsidP="00A022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3F401F9" w14:textId="77777777" w:rsidR="000B3AA1" w:rsidRPr="005B7890" w:rsidRDefault="000B3AA1" w:rsidP="00A022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2FC9F92" w14:textId="77777777" w:rsidR="000B3AA1" w:rsidRPr="005B7890" w:rsidRDefault="000B3AA1" w:rsidP="00A022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0829661" w14:textId="77777777" w:rsidR="000B3AA1" w:rsidRPr="000B3AA1" w:rsidRDefault="000B3AA1" w:rsidP="00A022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CCFE81E" w14:textId="77777777" w:rsidR="000B3AA1" w:rsidRPr="005B7890" w:rsidRDefault="000B3AA1" w:rsidP="00A022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F08C1C7" w14:textId="77777777" w:rsidR="000B3AA1" w:rsidRPr="005B7890" w:rsidRDefault="000B3AA1" w:rsidP="00A022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DFEEB4D" w14:textId="77777777" w:rsidR="000B3AA1" w:rsidRPr="005B7890" w:rsidRDefault="000B3AA1" w:rsidP="00A022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795B421" w14:textId="77777777" w:rsidR="000B3AA1" w:rsidRPr="005B7890" w:rsidRDefault="000B3AA1" w:rsidP="00A022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52C1096" w14:textId="77777777" w:rsidR="000B3AA1" w:rsidRPr="000B3AA1" w:rsidRDefault="000B3AA1" w:rsidP="00A022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684FF9E" w14:textId="77777777" w:rsidR="000B3AA1" w:rsidRPr="005B7890" w:rsidRDefault="000B3AA1" w:rsidP="00A022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74F21EC" w14:textId="77777777" w:rsidR="000B3AA1" w:rsidRPr="005B7890" w:rsidRDefault="000B3AA1" w:rsidP="00A022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1D52630" w14:textId="77777777" w:rsidR="000B3AA1" w:rsidRPr="005B7890" w:rsidRDefault="000B3AA1" w:rsidP="00A022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926D5E8" w14:textId="77777777" w:rsidR="000B3AA1" w:rsidRPr="005B7890" w:rsidRDefault="000B3AA1" w:rsidP="00A022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</w:p>
        </w:tc>
      </w:tr>
      <w:tr w:rsidR="000B3AA1" w:rsidRPr="005B7890" w14:paraId="043C7177" w14:textId="77777777" w:rsidTr="000B3AA1">
        <w:trPr>
          <w:jc w:val="center"/>
        </w:trPr>
        <w:tc>
          <w:tcPr>
            <w:tcW w:w="0" w:type="auto"/>
          </w:tcPr>
          <w:p w14:paraId="4263C2C7" w14:textId="77777777" w:rsidR="000B3AA1" w:rsidRPr="005B7890" w:rsidRDefault="000B3AA1" w:rsidP="008A7A5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1435EF85" w14:textId="2004A015" w:rsidR="000B3AA1" w:rsidRPr="005B7890" w:rsidRDefault="000B3AA1" w:rsidP="00A022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PDB-Zol</w:t>
            </w:r>
          </w:p>
        </w:tc>
        <w:tc>
          <w:tcPr>
            <w:tcW w:w="0" w:type="auto"/>
          </w:tcPr>
          <w:p w14:paraId="743287E5" w14:textId="77777777" w:rsidR="000B3AA1" w:rsidRPr="005B7890" w:rsidRDefault="000B3AA1" w:rsidP="00A022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59E04669" w14:textId="323676E5" w:rsidR="000B3AA1" w:rsidRPr="005B7890" w:rsidRDefault="000B3AA1" w:rsidP="00A022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PDB-Clo</w:t>
            </w:r>
          </w:p>
        </w:tc>
        <w:tc>
          <w:tcPr>
            <w:tcW w:w="0" w:type="auto"/>
          </w:tcPr>
          <w:p w14:paraId="0BFA1E49" w14:textId="77777777" w:rsidR="000B3AA1" w:rsidRPr="005B7890" w:rsidRDefault="000B3AA1" w:rsidP="00A022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33133DF3" w14:textId="6E32D5C3" w:rsidR="000B3AA1" w:rsidRPr="005B7890" w:rsidRDefault="000B3AA1" w:rsidP="00A022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Op-Zol</w:t>
            </w:r>
          </w:p>
        </w:tc>
      </w:tr>
      <w:tr w:rsidR="000B3AA1" w:rsidRPr="005B7890" w14:paraId="0A6BF4B5" w14:textId="77777777" w:rsidTr="000B3AA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D98AB6D" w14:textId="77777777" w:rsidR="000B3AA1" w:rsidRPr="005B7890" w:rsidRDefault="000B3AA1" w:rsidP="000B3AA1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bookmarkStart w:id="0" w:name="_Hlk36461943"/>
            <w:bookmarkStart w:id="1" w:name="_Hlk35587270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F5631E" w14:textId="22B9FC59" w:rsidR="000B3AA1" w:rsidRPr="005B7890" w:rsidRDefault="000B3AA1" w:rsidP="000B3A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T1-</w:t>
            </w:r>
            <w:r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Ab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E84CAB" w14:textId="186B88B0" w:rsidR="000B3AA1" w:rsidRPr="005B7890" w:rsidRDefault="000B3AA1" w:rsidP="000B3A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T1-</w:t>
            </w:r>
            <w:r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D1FCA3" w14:textId="78F4EBFF" w:rsidR="000B3AA1" w:rsidRPr="005B7890" w:rsidRDefault="000B3AA1" w:rsidP="000B3A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T6-</w:t>
            </w:r>
            <w:r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Ab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D5BBC0" w14:textId="09C32864" w:rsidR="000B3AA1" w:rsidRPr="005B7890" w:rsidRDefault="000B3AA1" w:rsidP="000B3A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T6-</w:t>
            </w:r>
            <w:r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9099FA" w14:textId="77777777" w:rsidR="000B3AA1" w:rsidRPr="005B7890" w:rsidRDefault="000B3AA1" w:rsidP="000B3A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6FF4DF" w14:textId="23CD74D8" w:rsidR="000B3AA1" w:rsidRPr="005B7890" w:rsidRDefault="000B3AA1" w:rsidP="000B3A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T1-</w:t>
            </w:r>
            <w:r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Ab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11DBD0" w14:textId="0468DB4D" w:rsidR="000B3AA1" w:rsidRPr="005B7890" w:rsidRDefault="000B3AA1" w:rsidP="000B3A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T1-</w:t>
            </w:r>
            <w:r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2A9B5F" w14:textId="52D7741C" w:rsidR="000B3AA1" w:rsidRPr="005B7890" w:rsidRDefault="000B3AA1" w:rsidP="000B3A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T6-</w:t>
            </w:r>
            <w:r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Ab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975910" w14:textId="2158C34E" w:rsidR="000B3AA1" w:rsidRPr="005B7890" w:rsidRDefault="000B3AA1" w:rsidP="000B3A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T6-</w:t>
            </w:r>
            <w:r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409493" w14:textId="77777777" w:rsidR="000B3AA1" w:rsidRPr="005B7890" w:rsidRDefault="000B3AA1" w:rsidP="000B3A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90BC78" w14:textId="359C5162" w:rsidR="000B3AA1" w:rsidRPr="005B7890" w:rsidRDefault="000B3AA1" w:rsidP="000B3A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T1-</w:t>
            </w:r>
            <w:r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Ab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9B251B" w14:textId="773CB2E5" w:rsidR="000B3AA1" w:rsidRPr="005B7890" w:rsidRDefault="000B3AA1" w:rsidP="000B3A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T1-</w:t>
            </w:r>
            <w:r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EB4AA9" w14:textId="3BEE7440" w:rsidR="000B3AA1" w:rsidRPr="005B7890" w:rsidRDefault="000B3AA1" w:rsidP="000B3A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T6-</w:t>
            </w:r>
            <w:r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Ab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9C04AB" w14:textId="6DA39BF9" w:rsidR="000B3AA1" w:rsidRPr="005B7890" w:rsidRDefault="000B3AA1" w:rsidP="000B3A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T6-</w:t>
            </w:r>
            <w:r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%</w:t>
            </w:r>
          </w:p>
        </w:tc>
      </w:tr>
      <w:tr w:rsidR="005B4CC6" w:rsidRPr="005B7890" w14:paraId="77717F4E" w14:textId="77777777" w:rsidTr="000B3AA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977C66" w14:textId="77777777" w:rsidR="008A7A5B" w:rsidRPr="005B7890" w:rsidRDefault="008A7A5B" w:rsidP="00F76CAA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bookmarkStart w:id="2" w:name="_Hlk57374160"/>
            <w:bookmarkEnd w:id="0"/>
            <w:r w:rsidRPr="005B7890">
              <w:rPr>
                <w:rFonts w:ascii="Symbol" w:hAnsi="Symbol" w:cs="Times New Roman"/>
                <w:b/>
                <w:sz w:val="16"/>
                <w:szCs w:val="20"/>
                <w:lang w:val="en-US"/>
              </w:rPr>
              <w:t></w:t>
            </w:r>
            <w:bookmarkEnd w:id="2"/>
            <w:proofErr w:type="spellStart"/>
            <w:r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Crea</w:t>
            </w:r>
            <w:proofErr w:type="spellEnd"/>
            <w:r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 xml:space="preserve"> (</w:t>
            </w:r>
            <w:r w:rsidRPr="005B7890">
              <w:rPr>
                <w:rFonts w:ascii="Symbol" w:hAnsi="Symbol" w:cs="Times New Roman"/>
                <w:b/>
                <w:sz w:val="16"/>
                <w:szCs w:val="20"/>
                <w:lang w:val="en-US"/>
              </w:rPr>
              <w:t></w:t>
            </w:r>
            <w:r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mol/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C3B2E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5</w:t>
            </w:r>
            <w:r w:rsidR="007E5E9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4518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</w:t>
            </w:r>
            <w:r w:rsidR="007E5E9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743A8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88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7E5E9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7B45BF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sz w:val="16"/>
                <w:szCs w:val="20"/>
              </w:rPr>
              <w:t>0.7</w:t>
            </w:r>
            <w:r w:rsidR="007B39A4" w:rsidRPr="005B7890">
              <w:rPr>
                <w:rFonts w:ascii="Times New Roman" w:hAnsi="Times New Roman" w:cs="Times New Roman"/>
                <w:sz w:val="16"/>
                <w:szCs w:val="20"/>
              </w:rPr>
              <w:t>0</w:t>
            </w:r>
            <w:r w:rsidR="00FF6734" w:rsidRPr="005B789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="007B39A4" w:rsidRPr="005B7890">
              <w:rPr>
                <w:rFonts w:ascii="Times New Roman" w:hAnsi="Times New Roman" w:cs="Times New Roman"/>
                <w:sz w:val="16"/>
                <w:szCs w:val="20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2F6F53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sz w:val="16"/>
                <w:szCs w:val="20"/>
              </w:rPr>
              <w:t>0.88</w:t>
            </w:r>
            <w:r w:rsidR="00FF6734" w:rsidRPr="005B789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="007B39A4" w:rsidRPr="005B7890">
              <w:rPr>
                <w:rFonts w:ascii="Times New Roman" w:hAnsi="Times New Roman" w:cs="Times New Roman"/>
                <w:sz w:val="16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CEB32B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C67BD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  <w:r w:rsidR="007B39A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00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7B39A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4A5D0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.47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7B39A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9E278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1.3</w:t>
            </w:r>
            <w:r w:rsidR="007B39A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7B39A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2017F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1.61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7B39A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7007D4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92DAD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2</w:t>
            </w:r>
            <w:r w:rsidR="007B39A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7B39A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A21A3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48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7B39A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9313F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1</w:t>
            </w:r>
            <w:r w:rsidR="007B39A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00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7B39A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31F37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1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±</w:t>
            </w:r>
            <w:r w:rsidR="007B39A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3</w:t>
            </w:r>
          </w:p>
        </w:tc>
      </w:tr>
      <w:tr w:rsidR="005B4CC6" w:rsidRPr="005B7890" w14:paraId="507846A7" w14:textId="77777777" w:rsidTr="00F73BDC">
        <w:trPr>
          <w:jc w:val="center"/>
        </w:trPr>
        <w:tc>
          <w:tcPr>
            <w:tcW w:w="0" w:type="auto"/>
            <w:vAlign w:val="center"/>
          </w:tcPr>
          <w:p w14:paraId="582DDD21" w14:textId="77777777" w:rsidR="008A7A5B" w:rsidRPr="005B7890" w:rsidRDefault="008A7A5B" w:rsidP="00F76CAA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5B7890">
              <w:rPr>
                <w:rFonts w:ascii="Symbol" w:hAnsi="Symbol" w:cs="Times New Roman"/>
                <w:b/>
                <w:sz w:val="16"/>
                <w:szCs w:val="20"/>
                <w:lang w:val="en-US"/>
              </w:rPr>
              <w:t></w:t>
            </w:r>
            <w:r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Glu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91653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.21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4518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</w:t>
            </w:r>
            <w:r w:rsidR="007E5E9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4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A581B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4.05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7E5E9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78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4382B14A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sz w:val="16"/>
                <w:szCs w:val="20"/>
              </w:rPr>
              <w:t>-0.28</w:t>
            </w:r>
            <w:r w:rsidR="00FF6734" w:rsidRPr="005B789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="007B39A4" w:rsidRPr="005B7890">
              <w:rPr>
                <w:rFonts w:ascii="Times New Roman" w:hAnsi="Times New Roman" w:cs="Times New Roman"/>
                <w:sz w:val="16"/>
                <w:szCs w:val="20"/>
              </w:rPr>
              <w:t>0.05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07D8478B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sz w:val="16"/>
                <w:szCs w:val="20"/>
              </w:rPr>
              <w:t>-5.39</w:t>
            </w:r>
            <w:r w:rsidR="00FF6734" w:rsidRPr="005B789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="007B39A4" w:rsidRPr="005B7890">
              <w:rPr>
                <w:rFonts w:ascii="Times New Roman" w:hAnsi="Times New Roman" w:cs="Times New Roman"/>
                <w:sz w:val="16"/>
                <w:szCs w:val="20"/>
              </w:rPr>
              <w:t>0.96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0F3D42F1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DC7CE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8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7B39A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702C7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.44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7B39A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25712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4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7B39A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33204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76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7B39A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9</w:t>
            </w:r>
          </w:p>
        </w:tc>
        <w:tc>
          <w:tcPr>
            <w:tcW w:w="0" w:type="auto"/>
            <w:vAlign w:val="center"/>
          </w:tcPr>
          <w:p w14:paraId="1AD2B38C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ED183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.28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5B4CC6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5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8454A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5.33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5B4CC6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95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6F249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5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5B4CC6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6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9C285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6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±</w:t>
            </w:r>
            <w:r w:rsidR="005B4CC6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14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</w:tr>
      <w:tr w:rsidR="005B4CC6" w:rsidRPr="005B7890" w14:paraId="77C8C0FC" w14:textId="77777777" w:rsidTr="00F73BDC">
        <w:trPr>
          <w:jc w:val="center"/>
        </w:trPr>
        <w:tc>
          <w:tcPr>
            <w:tcW w:w="0" w:type="auto"/>
            <w:vAlign w:val="center"/>
          </w:tcPr>
          <w:p w14:paraId="313B4272" w14:textId="77777777" w:rsidR="008A7A5B" w:rsidRPr="005B7890" w:rsidRDefault="008A7A5B" w:rsidP="00F76CAA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5B7890">
              <w:rPr>
                <w:rFonts w:ascii="Symbol" w:hAnsi="Symbol" w:cs="Times New Roman"/>
                <w:b/>
                <w:sz w:val="16"/>
                <w:szCs w:val="20"/>
                <w:lang w:val="en-US"/>
              </w:rPr>
              <w:t></w:t>
            </w:r>
            <w:proofErr w:type="spellStart"/>
            <w:r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tCa</w:t>
            </w:r>
            <w:proofErr w:type="spellEnd"/>
            <w:r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0D7B8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.08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4518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0928D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3.38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5B4CC6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42</w:t>
            </w:r>
          </w:p>
        </w:tc>
        <w:tc>
          <w:tcPr>
            <w:tcW w:w="0" w:type="auto"/>
            <w:vAlign w:val="center"/>
          </w:tcPr>
          <w:p w14:paraId="5BD2E37E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sz w:val="16"/>
                <w:szCs w:val="20"/>
              </w:rPr>
              <w:t>-0.05</w:t>
            </w:r>
            <w:r w:rsidR="00FF6734" w:rsidRPr="005B789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="005B4CC6" w:rsidRPr="005B7890">
              <w:rPr>
                <w:rFonts w:ascii="Times New Roman" w:hAnsi="Times New Roman" w:cs="Times New Roman"/>
                <w:sz w:val="16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446E426C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sz w:val="16"/>
                <w:szCs w:val="20"/>
              </w:rPr>
              <w:t>-2.11</w:t>
            </w:r>
            <w:r w:rsidR="00FF6734" w:rsidRPr="005B789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="005B4CC6" w:rsidRPr="005B7890">
              <w:rPr>
                <w:rFonts w:ascii="Times New Roman" w:hAnsi="Times New Roman" w:cs="Times New Roman"/>
                <w:sz w:val="16"/>
                <w:szCs w:val="20"/>
              </w:rPr>
              <w:t>0.42</w:t>
            </w:r>
          </w:p>
        </w:tc>
        <w:tc>
          <w:tcPr>
            <w:tcW w:w="0" w:type="auto"/>
            <w:vAlign w:val="center"/>
          </w:tcPr>
          <w:p w14:paraId="54F7076B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47A13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.12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5B4CC6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BFB74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4.98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5B4CC6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A4EBC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.01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5B4CC6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B419D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.41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5B4CC6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2</w:t>
            </w:r>
          </w:p>
        </w:tc>
        <w:tc>
          <w:tcPr>
            <w:tcW w:w="0" w:type="auto"/>
            <w:vAlign w:val="center"/>
          </w:tcPr>
          <w:p w14:paraId="3D60EA2B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44E0F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.13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5B4CC6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37882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5.56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5B4CC6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2CBA6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2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5B4CC6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B7087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5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5B4CC6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8</w:t>
            </w:r>
          </w:p>
        </w:tc>
      </w:tr>
      <w:tr w:rsidR="005B4CC6" w:rsidRPr="005B7890" w14:paraId="38ADCFD5" w14:textId="77777777" w:rsidTr="00F73BDC">
        <w:trPr>
          <w:jc w:val="center"/>
        </w:trPr>
        <w:tc>
          <w:tcPr>
            <w:tcW w:w="0" w:type="auto"/>
            <w:vAlign w:val="center"/>
          </w:tcPr>
          <w:p w14:paraId="6BA06A7F" w14:textId="77777777" w:rsidR="008A7A5B" w:rsidRPr="005B7890" w:rsidRDefault="008A7A5B" w:rsidP="00F76CAA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5B7890">
              <w:rPr>
                <w:rFonts w:ascii="Symbol" w:hAnsi="Symbol" w:cs="Times New Roman"/>
                <w:b/>
                <w:sz w:val="16"/>
                <w:szCs w:val="20"/>
                <w:lang w:val="en-US"/>
              </w:rPr>
              <w:t></w:t>
            </w:r>
            <w:r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t</w:t>
            </w:r>
            <w:r w:rsidR="003B4F2F"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-</w:t>
            </w:r>
            <w:r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Cho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27A29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.21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4518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</w:t>
            </w:r>
            <w:r w:rsidR="007E5E9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5B4CC6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5194A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4.12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5B4CC6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4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7397EDAB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sz w:val="16"/>
                <w:szCs w:val="20"/>
              </w:rPr>
              <w:t>-0.39</w:t>
            </w:r>
            <w:r w:rsidR="00FF6734" w:rsidRPr="005B789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="005B4CC6" w:rsidRPr="005B7890">
              <w:rPr>
                <w:rFonts w:ascii="Times New Roman" w:hAnsi="Times New Roman" w:cs="Times New Roman"/>
                <w:sz w:val="16"/>
                <w:szCs w:val="20"/>
              </w:rPr>
              <w:t>0.05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2685A565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sz w:val="16"/>
                <w:szCs w:val="20"/>
              </w:rPr>
              <w:t>-7.65</w:t>
            </w:r>
            <w:r w:rsidR="00FF6734" w:rsidRPr="005B789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="005B4CC6" w:rsidRPr="005B7890">
              <w:rPr>
                <w:rFonts w:ascii="Times New Roman" w:hAnsi="Times New Roman" w:cs="Times New Roman"/>
                <w:sz w:val="16"/>
                <w:szCs w:val="20"/>
              </w:rPr>
              <w:t>0.98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7026D94C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B2F00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.11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1F15EE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6C62D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2.08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1F15EE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D8883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.06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1F15EE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ACD1A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1.13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1F15EE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8</w:t>
            </w:r>
          </w:p>
        </w:tc>
        <w:tc>
          <w:tcPr>
            <w:tcW w:w="0" w:type="auto"/>
            <w:vAlign w:val="center"/>
          </w:tcPr>
          <w:p w14:paraId="666B2B2B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410D3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.23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1F15EE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4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64052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4.52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1F15EE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79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E898B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7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1F15EE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6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F67CB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7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±</w:t>
            </w:r>
            <w:r w:rsidR="001F15EE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18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</w:tr>
      <w:tr w:rsidR="005B4CC6" w:rsidRPr="005B7890" w14:paraId="7021CFD2" w14:textId="77777777" w:rsidTr="00F73BDC">
        <w:trPr>
          <w:jc w:val="center"/>
        </w:trPr>
        <w:tc>
          <w:tcPr>
            <w:tcW w:w="0" w:type="auto"/>
            <w:vAlign w:val="center"/>
          </w:tcPr>
          <w:p w14:paraId="7F0AE63B" w14:textId="77777777" w:rsidR="008A7A5B" w:rsidRPr="005B7890" w:rsidRDefault="008A7A5B" w:rsidP="00F76CAA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5B7890">
              <w:rPr>
                <w:rFonts w:ascii="Symbol" w:hAnsi="Symbol" w:cs="Times New Roman"/>
                <w:b/>
                <w:sz w:val="16"/>
                <w:szCs w:val="20"/>
                <w:lang w:val="en-US"/>
              </w:rPr>
              <w:t></w:t>
            </w:r>
            <w:r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HDL</w:t>
            </w:r>
            <w:r w:rsidR="003B4F2F"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-</w:t>
            </w:r>
            <w:proofErr w:type="spellStart"/>
            <w:r w:rsidR="003B4F2F"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chol</w:t>
            </w:r>
            <w:proofErr w:type="spellEnd"/>
            <w:r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F6D0D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.01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7E5E9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7833C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.76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1F15EE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2</w:t>
            </w:r>
          </w:p>
        </w:tc>
        <w:tc>
          <w:tcPr>
            <w:tcW w:w="0" w:type="auto"/>
            <w:vAlign w:val="center"/>
          </w:tcPr>
          <w:p w14:paraId="01F263C7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sz w:val="16"/>
                <w:szCs w:val="20"/>
              </w:rPr>
              <w:t>-0.01</w:t>
            </w:r>
            <w:r w:rsidR="00FF6734" w:rsidRPr="005B789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="001F15EE" w:rsidRPr="005B7890">
              <w:rPr>
                <w:rFonts w:ascii="Times New Roman" w:hAnsi="Times New Roman" w:cs="Times New Roman"/>
                <w:sz w:val="16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4AEA67A3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sz w:val="16"/>
                <w:szCs w:val="20"/>
              </w:rPr>
              <w:t>-0.76</w:t>
            </w:r>
            <w:r w:rsidR="00FF6734" w:rsidRPr="005B789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="001F15EE" w:rsidRPr="005B7890">
              <w:rPr>
                <w:rFonts w:ascii="Times New Roman" w:hAnsi="Times New Roman" w:cs="Times New Roman"/>
                <w:sz w:val="16"/>
                <w:szCs w:val="20"/>
              </w:rPr>
              <w:t>0.16</w:t>
            </w:r>
          </w:p>
        </w:tc>
        <w:tc>
          <w:tcPr>
            <w:tcW w:w="0" w:type="auto"/>
            <w:vAlign w:val="center"/>
          </w:tcPr>
          <w:p w14:paraId="1D96C7B7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86663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.1</w:t>
            </w:r>
            <w:r w:rsidR="001F15EE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1F15EE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CB290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6.71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1F15EE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</w:t>
            </w:r>
            <w:r w:rsidR="00E410E0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B2CE9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.1</w:t>
            </w:r>
            <w:r w:rsidR="00E410E0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E410E0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69E04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6.71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E410E0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63</w:t>
            </w:r>
          </w:p>
        </w:tc>
        <w:tc>
          <w:tcPr>
            <w:tcW w:w="0" w:type="auto"/>
            <w:vAlign w:val="center"/>
          </w:tcPr>
          <w:p w14:paraId="2E78E236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AF4AD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.01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E410E0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9807D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.66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E410E0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32E21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1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E410E0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D5EFD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6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E410E0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6</w:t>
            </w:r>
          </w:p>
        </w:tc>
      </w:tr>
      <w:tr w:rsidR="005B4CC6" w:rsidRPr="005B7890" w14:paraId="6412F88D" w14:textId="77777777" w:rsidTr="00F73BDC">
        <w:trPr>
          <w:jc w:val="center"/>
        </w:trPr>
        <w:tc>
          <w:tcPr>
            <w:tcW w:w="0" w:type="auto"/>
            <w:vAlign w:val="center"/>
          </w:tcPr>
          <w:p w14:paraId="5C2EA92B" w14:textId="77777777" w:rsidR="008A7A5B" w:rsidRPr="005B7890" w:rsidRDefault="008A7A5B" w:rsidP="00F76CAA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5B7890">
              <w:rPr>
                <w:rFonts w:ascii="Symbol" w:hAnsi="Symbol" w:cs="Times New Roman"/>
                <w:b/>
                <w:sz w:val="16"/>
                <w:szCs w:val="20"/>
                <w:lang w:val="en-US"/>
              </w:rPr>
              <w:t></w:t>
            </w:r>
            <w:r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LDL</w:t>
            </w:r>
            <w:r w:rsidR="003B4F2F"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-</w:t>
            </w:r>
            <w:proofErr w:type="spellStart"/>
            <w:r w:rsidR="003B4F2F"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chol</w:t>
            </w:r>
            <w:proofErr w:type="spellEnd"/>
            <w:r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CB675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.12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7E5E9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2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06632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3.87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0E134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64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73AD4EC6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sz w:val="16"/>
                <w:szCs w:val="20"/>
              </w:rPr>
              <w:t>-0.27</w:t>
            </w:r>
            <w:r w:rsidR="00FF6734" w:rsidRPr="005B789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="000E1347" w:rsidRPr="005B7890">
              <w:rPr>
                <w:rFonts w:ascii="Times New Roman" w:hAnsi="Times New Roman" w:cs="Times New Roman"/>
                <w:sz w:val="16"/>
                <w:szCs w:val="20"/>
              </w:rPr>
              <w:t>0.04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5AB3EE20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sz w:val="16"/>
                <w:szCs w:val="20"/>
              </w:rPr>
              <w:t>-8.71</w:t>
            </w:r>
            <w:r w:rsidR="00FF6734" w:rsidRPr="005B789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="000E1347" w:rsidRPr="005B7890">
              <w:rPr>
                <w:rFonts w:ascii="Times New Roman" w:hAnsi="Times New Roman" w:cs="Times New Roman"/>
                <w:sz w:val="16"/>
                <w:szCs w:val="20"/>
              </w:rPr>
              <w:t>1.29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43C3268E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AE2C3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1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0E134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A3021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32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0E134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</w:t>
            </w:r>
            <w:r w:rsidR="0024107A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51AEF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6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24107A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71E77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93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24107A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28</w:t>
            </w:r>
          </w:p>
        </w:tc>
        <w:tc>
          <w:tcPr>
            <w:tcW w:w="0" w:type="auto"/>
            <w:vAlign w:val="center"/>
          </w:tcPr>
          <w:p w14:paraId="1E287454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37DBB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.16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24107A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3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B1FC9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5.48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24107A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02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F4C58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6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24107A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5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09C25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8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0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24107A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71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</w:tr>
      <w:tr w:rsidR="005B4CC6" w:rsidRPr="005B7890" w14:paraId="123AA9C8" w14:textId="77777777" w:rsidTr="00F73BDC">
        <w:trPr>
          <w:jc w:val="center"/>
        </w:trPr>
        <w:tc>
          <w:tcPr>
            <w:tcW w:w="0" w:type="auto"/>
            <w:vAlign w:val="center"/>
          </w:tcPr>
          <w:p w14:paraId="46D63381" w14:textId="77777777" w:rsidR="008A7A5B" w:rsidRPr="005B7890" w:rsidRDefault="008A7A5B" w:rsidP="00F76CAA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5B7890">
              <w:rPr>
                <w:rFonts w:ascii="Symbol" w:hAnsi="Symbol" w:cs="Times New Roman"/>
                <w:b/>
                <w:sz w:val="16"/>
                <w:szCs w:val="20"/>
                <w:lang w:val="en-US"/>
              </w:rPr>
              <w:t></w:t>
            </w:r>
            <w:r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T</w:t>
            </w:r>
            <w:r w:rsidR="003B4F2F"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G</w:t>
            </w:r>
            <w:r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2C67D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.17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7E5E9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</w:t>
            </w:r>
            <w:r w:rsidR="009556E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56F19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11.41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9556E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.01</w:t>
            </w:r>
          </w:p>
        </w:tc>
        <w:tc>
          <w:tcPr>
            <w:tcW w:w="0" w:type="auto"/>
            <w:vAlign w:val="center"/>
          </w:tcPr>
          <w:p w14:paraId="0183C2B7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sz w:val="16"/>
                <w:szCs w:val="20"/>
              </w:rPr>
              <w:t>-0.24</w:t>
            </w:r>
            <w:r w:rsidR="00FF6734" w:rsidRPr="005B789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="009556E7" w:rsidRPr="005B7890">
              <w:rPr>
                <w:rFonts w:ascii="Times New Roman" w:hAnsi="Times New Roman" w:cs="Times New Roman"/>
                <w:sz w:val="16"/>
                <w:szCs w:val="20"/>
              </w:rPr>
              <w:t>0.04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36D19589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sz w:val="16"/>
                <w:szCs w:val="20"/>
              </w:rPr>
              <w:t>-16.11</w:t>
            </w:r>
            <w:r w:rsidR="00FF6734" w:rsidRPr="005B789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="009556E7" w:rsidRPr="005B7890">
              <w:rPr>
                <w:rFonts w:ascii="Times New Roman" w:hAnsi="Times New Roman" w:cs="Times New Roman"/>
                <w:sz w:val="16"/>
                <w:szCs w:val="20"/>
              </w:rPr>
              <w:t>2.68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2162854F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0F327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.05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9556E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CF5A3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3.27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9556E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83938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.03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9556E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7EC5E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1.96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9556E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31</w:t>
            </w:r>
          </w:p>
        </w:tc>
        <w:tc>
          <w:tcPr>
            <w:tcW w:w="0" w:type="auto"/>
            <w:vAlign w:val="center"/>
          </w:tcPr>
          <w:p w14:paraId="24038F84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58BBA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.15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9556E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E3110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10.27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9556E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D327E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2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9556E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4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6D307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15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±</w:t>
            </w:r>
            <w:r w:rsidR="009556E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.74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</w:tr>
      <w:tr w:rsidR="005B4CC6" w:rsidRPr="005B7890" w14:paraId="14C821B6" w14:textId="77777777" w:rsidTr="00F73BDC">
        <w:trPr>
          <w:jc w:val="center"/>
        </w:trPr>
        <w:tc>
          <w:tcPr>
            <w:tcW w:w="0" w:type="auto"/>
            <w:vAlign w:val="center"/>
          </w:tcPr>
          <w:p w14:paraId="6F902942" w14:textId="77777777" w:rsidR="008A7A5B" w:rsidRPr="005B7890" w:rsidRDefault="008A7A5B" w:rsidP="00F76CAA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5B7890">
              <w:rPr>
                <w:rFonts w:ascii="Symbol" w:hAnsi="Symbol" w:cs="Times New Roman"/>
                <w:b/>
                <w:sz w:val="16"/>
                <w:szCs w:val="20"/>
                <w:lang w:val="en-US"/>
              </w:rPr>
              <w:t></w:t>
            </w:r>
            <w:r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25OHD (nmol/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8BAD62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1.9</w:t>
            </w:r>
            <w:r w:rsidR="009556E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7E5E9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</w:t>
            </w:r>
            <w:r w:rsidR="009556E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874B5C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2.25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9556E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44</w:t>
            </w:r>
          </w:p>
        </w:tc>
        <w:tc>
          <w:tcPr>
            <w:tcW w:w="0" w:type="auto"/>
            <w:vAlign w:val="center"/>
          </w:tcPr>
          <w:p w14:paraId="6E63028D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sz w:val="16"/>
                <w:szCs w:val="20"/>
              </w:rPr>
              <w:t>-0.6</w:t>
            </w:r>
            <w:r w:rsidR="009556E7" w:rsidRPr="005B7890">
              <w:rPr>
                <w:rFonts w:ascii="Times New Roman" w:hAnsi="Times New Roman" w:cs="Times New Roman"/>
                <w:sz w:val="16"/>
                <w:szCs w:val="20"/>
              </w:rPr>
              <w:t>2</w:t>
            </w:r>
            <w:r w:rsidR="00FF6734" w:rsidRPr="005B789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="009556E7" w:rsidRPr="005B7890">
              <w:rPr>
                <w:rFonts w:ascii="Times New Roman" w:hAnsi="Times New Roman" w:cs="Times New Roman"/>
                <w:sz w:val="16"/>
                <w:szCs w:val="20"/>
              </w:rPr>
              <w:t>0.11</w:t>
            </w:r>
          </w:p>
        </w:tc>
        <w:tc>
          <w:tcPr>
            <w:tcW w:w="0" w:type="auto"/>
            <w:vAlign w:val="center"/>
          </w:tcPr>
          <w:p w14:paraId="6765DE6C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sz w:val="16"/>
                <w:szCs w:val="20"/>
              </w:rPr>
              <w:t>-0.71</w:t>
            </w:r>
            <w:r w:rsidR="00FF6734" w:rsidRPr="005B789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="009556E7" w:rsidRPr="005B7890">
              <w:rPr>
                <w:rFonts w:ascii="Times New Roman" w:hAnsi="Times New Roman" w:cs="Times New Roman"/>
                <w:sz w:val="16"/>
                <w:szCs w:val="20"/>
              </w:rPr>
              <w:t>0.13</w:t>
            </w:r>
          </w:p>
        </w:tc>
        <w:tc>
          <w:tcPr>
            <w:tcW w:w="0" w:type="auto"/>
            <w:vAlign w:val="center"/>
          </w:tcPr>
          <w:p w14:paraId="4A12B12C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23B9F4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.7</w:t>
            </w:r>
            <w:r w:rsidR="009556E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9556E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A19EBB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.79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9556E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5344A5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2</w:t>
            </w:r>
            <w:r w:rsidR="009556E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00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9556E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7D708C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2.24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9556E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44</w:t>
            </w:r>
          </w:p>
        </w:tc>
        <w:tc>
          <w:tcPr>
            <w:tcW w:w="0" w:type="auto"/>
            <w:vAlign w:val="center"/>
          </w:tcPr>
          <w:p w14:paraId="66534F0C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0C754C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1.7</w:t>
            </w:r>
            <w:r w:rsidR="009556E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9556E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FCBAB3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2.00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B6347E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9359EB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3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</w:t>
            </w:r>
            <w:r w:rsidR="00B6347E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B6347E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ED4DA1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4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B6347E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72</w:t>
            </w:r>
          </w:p>
        </w:tc>
      </w:tr>
      <w:tr w:rsidR="005B4CC6" w:rsidRPr="005B7890" w14:paraId="29588658" w14:textId="77777777" w:rsidTr="00F73BDC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C1FF48" w14:textId="77777777" w:rsidR="008A7A5B" w:rsidRPr="005B7890" w:rsidRDefault="008A7A5B" w:rsidP="00F76CAA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5B7890">
              <w:rPr>
                <w:rFonts w:ascii="Symbol" w:hAnsi="Symbol" w:cs="Times New Roman"/>
                <w:b/>
                <w:sz w:val="16"/>
                <w:szCs w:val="20"/>
                <w:lang w:val="en-US"/>
              </w:rPr>
              <w:t></w:t>
            </w:r>
            <w:r w:rsidRPr="005B789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ALP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6B67E4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68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7E5E9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9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7D5D89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43.</w:t>
            </w:r>
            <w:r w:rsidR="00B6347E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B6347E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2.3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7A2418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sz w:val="16"/>
                <w:szCs w:val="20"/>
              </w:rPr>
              <w:t>-77</w:t>
            </w:r>
            <w:r w:rsidR="00FF6734" w:rsidRPr="005B789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="00B6347E" w:rsidRPr="005B7890">
              <w:rPr>
                <w:rFonts w:ascii="Times New Roman" w:hAnsi="Times New Roman" w:cs="Times New Roman"/>
                <w:sz w:val="16"/>
                <w:szCs w:val="20"/>
              </w:rPr>
              <w:t>18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C75F98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sz w:val="16"/>
                <w:szCs w:val="20"/>
              </w:rPr>
              <w:t>-49.</w:t>
            </w:r>
            <w:r w:rsidR="00B6347E" w:rsidRPr="005B7890">
              <w:rPr>
                <w:rFonts w:ascii="Times New Roman" w:hAnsi="Times New Roman" w:cs="Times New Roman"/>
                <w:sz w:val="16"/>
                <w:szCs w:val="20"/>
              </w:rPr>
              <w:t>7</w:t>
            </w:r>
            <w:r w:rsidR="00FF6734" w:rsidRPr="005B789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="00B6347E" w:rsidRPr="005B7890">
              <w:rPr>
                <w:rFonts w:ascii="Times New Roman" w:hAnsi="Times New Roman" w:cs="Times New Roman"/>
                <w:sz w:val="16"/>
                <w:szCs w:val="20"/>
              </w:rPr>
              <w:t>11.6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AB30DF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7EAF01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34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B6347E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0CAAF4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2</w:t>
            </w:r>
            <w:r w:rsidR="00B6347E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</w:t>
            </w: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="00B6347E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B6347E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.7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073A92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65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B6347E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4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5EA41E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43.9</w:t>
            </w:r>
            <w:r w:rsidR="00FF6734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B6347E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.45</w:t>
            </w:r>
            <w:r w:rsidR="00F73BDC" w:rsidRPr="005B7890">
              <w:rPr>
                <w:rFonts w:ascii="Times New Roman" w:hAnsi="Times New Roman" w:cs="Times New Roman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CAEBC3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C38204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</w:t>
            </w:r>
            <w:r w:rsidR="00B6347E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B6347E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5F95B1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10.7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B6347E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FE70A7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10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B6347E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4B034" w14:textId="77777777" w:rsidR="008A7A5B" w:rsidRPr="005B7890" w:rsidRDefault="008A7A5B" w:rsidP="00F73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13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</w:t>
            </w:r>
            <w:r w:rsidR="002208B7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±</w:t>
            </w:r>
            <w:r w:rsidR="00B6347E" w:rsidRPr="005B789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.39</w:t>
            </w:r>
          </w:p>
        </w:tc>
      </w:tr>
      <w:bookmarkEnd w:id="1"/>
    </w:tbl>
    <w:p w14:paraId="4426B470" w14:textId="77777777" w:rsidR="00F65146" w:rsidRPr="005B7890" w:rsidRDefault="00F65146" w:rsidP="00510AD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BE4F7B1" w14:textId="430523C6" w:rsidR="00C5614B" w:rsidRPr="005B7890" w:rsidRDefault="000B3AA1" w:rsidP="000B3AA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B3AA1">
        <w:rPr>
          <w:rFonts w:ascii="Times New Roman" w:hAnsi="Times New Roman" w:cs="Times New Roman"/>
          <w:sz w:val="20"/>
          <w:szCs w:val="20"/>
          <w:lang w:val="en-US"/>
        </w:rPr>
        <w:t xml:space="preserve">Data are expressed as mean </w:t>
      </w:r>
      <w:r w:rsidRPr="000B3AA1">
        <w:rPr>
          <w:rFonts w:ascii="Times New Roman" w:hAnsi="Times New Roman" w:cs="Times New Roman"/>
          <w:sz w:val="20"/>
          <w:szCs w:val="20"/>
          <w:lang w:val="en-GB"/>
        </w:rPr>
        <w:t>± standard deviation</w:t>
      </w:r>
      <w:r w:rsidR="00326C28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0B3AA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B3AA1">
        <w:rPr>
          <w:rFonts w:ascii="Times New Roman" w:hAnsi="Times New Roman" w:cs="Times New Roman"/>
          <w:sz w:val="20"/>
          <w:szCs w:val="20"/>
          <w:lang w:val="en-US"/>
        </w:rPr>
        <w:t xml:space="preserve">PDB-Zol: patients with Paget’s disease of bone treated with zoledronic acid; PDB-Clo: patients with Paget’s disease of bone treated with clodronic acid; Op-Zol: patients with osteoporosis treated with </w:t>
      </w:r>
      <w:bookmarkStart w:id="3" w:name="_Hlk57371398"/>
      <w:r w:rsidRPr="000B3AA1">
        <w:rPr>
          <w:rFonts w:ascii="Times New Roman" w:hAnsi="Times New Roman" w:cs="Times New Roman"/>
          <w:sz w:val="20"/>
          <w:szCs w:val="20"/>
          <w:lang w:val="en-US"/>
        </w:rPr>
        <w:t>zoledronic acid</w:t>
      </w:r>
      <w:bookmarkEnd w:id="3"/>
      <w:r w:rsidR="00326C28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0B3AA1">
        <w:rPr>
          <w:rFonts w:ascii="Times New Roman" w:hAnsi="Times New Roman" w:cs="Times New Roman"/>
          <w:sz w:val="20"/>
          <w:szCs w:val="20"/>
          <w:lang w:val="en-US"/>
        </w:rPr>
        <w:t xml:space="preserve"> T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bookmarkStart w:id="4" w:name="_Hlk57373995"/>
      <w:r>
        <w:rPr>
          <w:rFonts w:ascii="Times New Roman" w:hAnsi="Times New Roman" w:cs="Times New Roman"/>
          <w:sz w:val="20"/>
          <w:szCs w:val="20"/>
          <w:lang w:val="en-US"/>
        </w:rPr>
        <w:t>-Abs</w:t>
      </w:r>
      <w:r w:rsidRPr="000B3AA1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bsolute variations </w:t>
      </w:r>
      <w:r w:rsidRPr="000B3AA1">
        <w:rPr>
          <w:rFonts w:ascii="Times New Roman" w:hAnsi="Times New Roman" w:cs="Times New Roman"/>
          <w:sz w:val="20"/>
          <w:szCs w:val="20"/>
          <w:lang w:val="en-US"/>
        </w:rPr>
        <w:t>one month after zoledronic or clodronic acid treatment</w:t>
      </w:r>
      <w:bookmarkStart w:id="5" w:name="_Hlk57374018"/>
      <w:bookmarkEnd w:id="4"/>
      <w:r w:rsidR="00326C28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0B3AA1">
        <w:rPr>
          <w:rFonts w:ascii="Times New Roman" w:hAnsi="Times New Roman" w:cs="Times New Roman"/>
          <w:sz w:val="20"/>
          <w:szCs w:val="20"/>
          <w:lang w:val="en-US"/>
        </w:rPr>
        <w:t>T1-</w:t>
      </w:r>
      <w:r>
        <w:rPr>
          <w:rFonts w:ascii="Times New Roman" w:hAnsi="Times New Roman" w:cs="Times New Roman"/>
          <w:sz w:val="20"/>
          <w:szCs w:val="20"/>
          <w:lang w:val="en-US"/>
        </w:rPr>
        <w:t>%</w:t>
      </w:r>
      <w:r w:rsidRPr="000B3AA1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US"/>
        </w:rPr>
        <w:t>perce</w:t>
      </w:r>
      <w:r w:rsidR="00326C28">
        <w:rPr>
          <w:rFonts w:ascii="Times New Roman" w:hAnsi="Times New Roman" w:cs="Times New Roman"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sz w:val="20"/>
          <w:szCs w:val="20"/>
          <w:lang w:val="en-US"/>
        </w:rPr>
        <w:t>tage</w:t>
      </w:r>
      <w:r w:rsidRPr="000B3AA1">
        <w:rPr>
          <w:rFonts w:ascii="Times New Roman" w:hAnsi="Times New Roman" w:cs="Times New Roman"/>
          <w:sz w:val="20"/>
          <w:szCs w:val="20"/>
          <w:lang w:val="en-US"/>
        </w:rPr>
        <w:t xml:space="preserve"> variations one month after zoledronic or clodronic acid treatment</w:t>
      </w:r>
      <w:bookmarkEnd w:id="5"/>
      <w:r w:rsidR="00326C28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0B3AA1">
        <w:rPr>
          <w:rFonts w:ascii="Times New Roman" w:hAnsi="Times New Roman" w:cs="Times New Roman"/>
          <w:sz w:val="20"/>
          <w:szCs w:val="20"/>
          <w:lang w:val="en-US"/>
        </w:rPr>
        <w:t xml:space="preserve"> T6</w:t>
      </w:r>
      <w:r w:rsidR="00326C28" w:rsidRPr="00326C28">
        <w:rPr>
          <w:rFonts w:ascii="Times New Roman" w:hAnsi="Times New Roman" w:cs="Times New Roman"/>
          <w:sz w:val="20"/>
          <w:szCs w:val="20"/>
          <w:lang w:val="en-US"/>
        </w:rPr>
        <w:t>-Abs</w:t>
      </w:r>
      <w:r w:rsidR="00326C28" w:rsidRPr="000B3AA1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326C28" w:rsidRPr="00326C28">
        <w:rPr>
          <w:rFonts w:ascii="Times New Roman" w:hAnsi="Times New Roman" w:cs="Times New Roman"/>
          <w:sz w:val="20"/>
          <w:szCs w:val="20"/>
          <w:lang w:val="en-US"/>
        </w:rPr>
        <w:t xml:space="preserve">absolute variations </w:t>
      </w:r>
      <w:r w:rsidR="00326C28">
        <w:rPr>
          <w:rFonts w:ascii="Times New Roman" w:hAnsi="Times New Roman" w:cs="Times New Roman"/>
          <w:sz w:val="20"/>
          <w:szCs w:val="20"/>
          <w:lang w:val="en-US"/>
        </w:rPr>
        <w:t>six</w:t>
      </w:r>
      <w:r w:rsidR="00326C28" w:rsidRPr="000B3AA1">
        <w:rPr>
          <w:rFonts w:ascii="Times New Roman" w:hAnsi="Times New Roman" w:cs="Times New Roman"/>
          <w:sz w:val="20"/>
          <w:szCs w:val="20"/>
          <w:lang w:val="en-US"/>
        </w:rPr>
        <w:t xml:space="preserve"> month</w:t>
      </w:r>
      <w:r w:rsidR="00326C28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326C28" w:rsidRPr="000B3AA1">
        <w:rPr>
          <w:rFonts w:ascii="Times New Roman" w:hAnsi="Times New Roman" w:cs="Times New Roman"/>
          <w:sz w:val="20"/>
          <w:szCs w:val="20"/>
          <w:lang w:val="en-US"/>
        </w:rPr>
        <w:t xml:space="preserve"> after zoledronic or clodronic acid treatment</w:t>
      </w:r>
      <w:r w:rsidRPr="000B3AA1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326C28" w:rsidRPr="000B3AA1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326C28">
        <w:rPr>
          <w:rFonts w:ascii="Times New Roman" w:hAnsi="Times New Roman" w:cs="Times New Roman"/>
          <w:sz w:val="20"/>
          <w:szCs w:val="20"/>
          <w:lang w:val="en-US"/>
        </w:rPr>
        <w:t>6</w:t>
      </w:r>
      <w:r w:rsidR="00326C28" w:rsidRPr="00326C28">
        <w:rPr>
          <w:rFonts w:ascii="Times New Roman" w:hAnsi="Times New Roman" w:cs="Times New Roman"/>
          <w:sz w:val="20"/>
          <w:szCs w:val="20"/>
          <w:lang w:val="en-US"/>
        </w:rPr>
        <w:t>-%</w:t>
      </w:r>
      <w:r w:rsidR="00326C28" w:rsidRPr="000B3AA1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326C28" w:rsidRPr="00326C28">
        <w:rPr>
          <w:rFonts w:ascii="Times New Roman" w:hAnsi="Times New Roman" w:cs="Times New Roman"/>
          <w:sz w:val="20"/>
          <w:szCs w:val="20"/>
          <w:lang w:val="en-US"/>
        </w:rPr>
        <w:t xml:space="preserve">percentage variations </w:t>
      </w:r>
      <w:r w:rsidR="00326C28">
        <w:rPr>
          <w:rFonts w:ascii="Times New Roman" w:hAnsi="Times New Roman" w:cs="Times New Roman"/>
          <w:sz w:val="20"/>
          <w:szCs w:val="20"/>
          <w:lang w:val="en-US"/>
        </w:rPr>
        <w:t>six</w:t>
      </w:r>
      <w:r w:rsidR="00326C28" w:rsidRPr="000B3AA1">
        <w:rPr>
          <w:rFonts w:ascii="Times New Roman" w:hAnsi="Times New Roman" w:cs="Times New Roman"/>
          <w:sz w:val="20"/>
          <w:szCs w:val="20"/>
          <w:lang w:val="en-US"/>
        </w:rPr>
        <w:t xml:space="preserve"> month</w:t>
      </w:r>
      <w:r w:rsidR="00326C28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326C28" w:rsidRPr="000B3AA1">
        <w:rPr>
          <w:rFonts w:ascii="Times New Roman" w:hAnsi="Times New Roman" w:cs="Times New Roman"/>
          <w:sz w:val="20"/>
          <w:szCs w:val="20"/>
          <w:lang w:val="en-US"/>
        </w:rPr>
        <w:t xml:space="preserve"> after zoledronic or clodronic acid treatment</w:t>
      </w:r>
      <w:r w:rsidR="00326C28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326C28" w:rsidRPr="00326C2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26C28" w:rsidRPr="005B7890">
        <w:rPr>
          <w:rFonts w:ascii="Symbol" w:hAnsi="Symbol" w:cs="Times New Roman"/>
          <w:b/>
          <w:sz w:val="16"/>
          <w:szCs w:val="20"/>
          <w:lang w:val="en-US"/>
        </w:rPr>
        <w:t></w:t>
      </w:r>
      <w:proofErr w:type="spellStart"/>
      <w:r w:rsidRPr="000B3AA1">
        <w:rPr>
          <w:rFonts w:ascii="Times New Roman" w:hAnsi="Times New Roman" w:cs="Times New Roman"/>
          <w:sz w:val="20"/>
          <w:szCs w:val="20"/>
          <w:lang w:val="en-US"/>
        </w:rPr>
        <w:t>Crea</w:t>
      </w:r>
      <w:proofErr w:type="spellEnd"/>
      <w:r w:rsidRPr="000B3AA1">
        <w:rPr>
          <w:rFonts w:ascii="Times New Roman" w:hAnsi="Times New Roman" w:cs="Times New Roman"/>
          <w:sz w:val="20"/>
          <w:szCs w:val="20"/>
          <w:lang w:val="en-US"/>
        </w:rPr>
        <w:t>: creatinine</w:t>
      </w:r>
      <w:r w:rsidR="005C134D">
        <w:rPr>
          <w:rFonts w:ascii="Times New Roman" w:hAnsi="Times New Roman" w:cs="Times New Roman"/>
          <w:sz w:val="20"/>
          <w:szCs w:val="20"/>
          <w:lang w:val="en-US"/>
        </w:rPr>
        <w:t xml:space="preserve"> variation from baseline</w:t>
      </w:r>
      <w:r w:rsidRPr="000B3AA1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326C28" w:rsidRPr="005B7890">
        <w:rPr>
          <w:rFonts w:ascii="Symbol" w:hAnsi="Symbol" w:cs="Times New Roman"/>
          <w:b/>
          <w:sz w:val="16"/>
          <w:szCs w:val="20"/>
          <w:lang w:val="en-US"/>
        </w:rPr>
        <w:t></w:t>
      </w:r>
      <w:r w:rsidRPr="000B3AA1">
        <w:rPr>
          <w:rFonts w:ascii="Times New Roman" w:hAnsi="Times New Roman" w:cs="Times New Roman"/>
          <w:sz w:val="20"/>
          <w:szCs w:val="20"/>
          <w:lang w:val="en-US"/>
        </w:rPr>
        <w:t>Glu: glycemia</w:t>
      </w:r>
      <w:r w:rsidR="005C134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C134D" w:rsidRPr="005C134D">
        <w:rPr>
          <w:rFonts w:ascii="Times New Roman" w:hAnsi="Times New Roman" w:cs="Times New Roman"/>
          <w:sz w:val="20"/>
          <w:szCs w:val="20"/>
          <w:lang w:val="en-US"/>
        </w:rPr>
        <w:t>variation from baseline</w:t>
      </w:r>
      <w:r w:rsidRPr="000B3AA1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326C28" w:rsidRPr="005B7890">
        <w:rPr>
          <w:rFonts w:ascii="Symbol" w:hAnsi="Symbol" w:cs="Times New Roman"/>
          <w:b/>
          <w:sz w:val="16"/>
          <w:szCs w:val="20"/>
          <w:lang w:val="en-US"/>
        </w:rPr>
        <w:t></w:t>
      </w:r>
      <w:proofErr w:type="spellStart"/>
      <w:r w:rsidRPr="000B3AA1">
        <w:rPr>
          <w:rFonts w:ascii="Times New Roman" w:hAnsi="Times New Roman" w:cs="Times New Roman"/>
          <w:sz w:val="20"/>
          <w:szCs w:val="20"/>
          <w:lang w:val="en-US"/>
        </w:rPr>
        <w:t>tCa</w:t>
      </w:r>
      <w:proofErr w:type="spellEnd"/>
      <w:r w:rsidRPr="000B3AA1">
        <w:rPr>
          <w:rFonts w:ascii="Times New Roman" w:hAnsi="Times New Roman" w:cs="Times New Roman"/>
          <w:sz w:val="20"/>
          <w:szCs w:val="20"/>
          <w:lang w:val="en-US"/>
        </w:rPr>
        <w:t>: total calcium</w:t>
      </w:r>
      <w:r w:rsidR="005C134D" w:rsidRPr="005C134D">
        <w:rPr>
          <w:rFonts w:ascii="Times New Roman" w:hAnsi="Times New Roman" w:cs="Times New Roman"/>
          <w:sz w:val="20"/>
          <w:szCs w:val="20"/>
          <w:lang w:val="en-US"/>
        </w:rPr>
        <w:t xml:space="preserve"> variation from baseline</w:t>
      </w:r>
      <w:r w:rsidRPr="000B3AA1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326C28" w:rsidRPr="005B7890">
        <w:rPr>
          <w:rFonts w:ascii="Symbol" w:hAnsi="Symbol" w:cs="Times New Roman"/>
          <w:b/>
          <w:sz w:val="16"/>
          <w:szCs w:val="20"/>
          <w:lang w:val="en-US"/>
        </w:rPr>
        <w:t></w:t>
      </w:r>
      <w:r w:rsidRPr="000B3AA1">
        <w:rPr>
          <w:rFonts w:ascii="Times New Roman" w:hAnsi="Times New Roman" w:cs="Times New Roman"/>
          <w:sz w:val="20"/>
          <w:szCs w:val="20"/>
          <w:lang w:val="en-US"/>
        </w:rPr>
        <w:t>t-Chol: total cholesterol</w:t>
      </w:r>
      <w:r w:rsidR="005C134D" w:rsidRPr="005C134D">
        <w:rPr>
          <w:rFonts w:ascii="Times New Roman" w:hAnsi="Times New Roman" w:cs="Times New Roman"/>
          <w:sz w:val="20"/>
          <w:szCs w:val="20"/>
          <w:lang w:val="en-US"/>
        </w:rPr>
        <w:t xml:space="preserve"> variation from baseline</w:t>
      </w:r>
      <w:r w:rsidRPr="000B3AA1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326C28" w:rsidRPr="005B7890">
        <w:rPr>
          <w:rFonts w:ascii="Symbol" w:hAnsi="Symbol" w:cs="Times New Roman"/>
          <w:b/>
          <w:sz w:val="16"/>
          <w:szCs w:val="20"/>
          <w:lang w:val="en-US"/>
        </w:rPr>
        <w:t></w:t>
      </w:r>
      <w:r w:rsidRPr="000B3AA1">
        <w:rPr>
          <w:rFonts w:ascii="Times New Roman" w:hAnsi="Times New Roman" w:cs="Times New Roman"/>
          <w:sz w:val="20"/>
          <w:szCs w:val="20"/>
          <w:lang w:val="en-US"/>
        </w:rPr>
        <w:t>HDL-</w:t>
      </w:r>
      <w:proofErr w:type="spellStart"/>
      <w:r w:rsidRPr="000B3AA1">
        <w:rPr>
          <w:rFonts w:ascii="Times New Roman" w:hAnsi="Times New Roman" w:cs="Times New Roman"/>
          <w:sz w:val="20"/>
          <w:szCs w:val="20"/>
          <w:lang w:val="en-US"/>
        </w:rPr>
        <w:t>chol</w:t>
      </w:r>
      <w:proofErr w:type="spellEnd"/>
      <w:r w:rsidRPr="000B3AA1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0B3AA1">
        <w:rPr>
          <w:rFonts w:ascii="Times New Roman" w:hAnsi="Times New Roman" w:cs="Times New Roman"/>
          <w:bCs/>
          <w:iCs/>
          <w:sz w:val="20"/>
          <w:szCs w:val="20"/>
          <w:lang w:val="en-US"/>
        </w:rPr>
        <w:t>high density lipoprotein</w:t>
      </w:r>
      <w:r w:rsidRPr="000B3AA1">
        <w:rPr>
          <w:rFonts w:ascii="Times New Roman" w:hAnsi="Times New Roman" w:cs="Times New Roman"/>
          <w:bCs/>
          <w:sz w:val="20"/>
          <w:szCs w:val="20"/>
          <w:lang w:val="en-US"/>
        </w:rPr>
        <w:t>-cholesterol</w:t>
      </w:r>
      <w:r w:rsidR="005C134D" w:rsidRPr="005C134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variation from baseline</w:t>
      </w:r>
      <w:r w:rsidRPr="000B3AA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; </w:t>
      </w:r>
      <w:r w:rsidR="00326C28" w:rsidRPr="005B7890">
        <w:rPr>
          <w:rFonts w:ascii="Symbol" w:hAnsi="Symbol" w:cs="Times New Roman"/>
          <w:b/>
          <w:sz w:val="16"/>
          <w:szCs w:val="20"/>
          <w:lang w:val="en-US"/>
        </w:rPr>
        <w:t></w:t>
      </w:r>
      <w:r w:rsidRPr="000B3AA1">
        <w:rPr>
          <w:rFonts w:ascii="Times New Roman" w:hAnsi="Times New Roman" w:cs="Times New Roman"/>
          <w:bCs/>
          <w:sz w:val="20"/>
          <w:szCs w:val="20"/>
          <w:lang w:val="en-US"/>
        </w:rPr>
        <w:t>LDL-</w:t>
      </w:r>
      <w:proofErr w:type="spellStart"/>
      <w:r w:rsidRPr="000B3AA1">
        <w:rPr>
          <w:rFonts w:ascii="Times New Roman" w:hAnsi="Times New Roman" w:cs="Times New Roman"/>
          <w:bCs/>
          <w:sz w:val="20"/>
          <w:szCs w:val="20"/>
          <w:lang w:val="en-US"/>
        </w:rPr>
        <w:t>chol</w:t>
      </w:r>
      <w:proofErr w:type="spellEnd"/>
      <w:r w:rsidRPr="000B3AA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: </w:t>
      </w:r>
      <w:r w:rsidRPr="000B3AA1">
        <w:rPr>
          <w:rFonts w:ascii="Times New Roman" w:hAnsi="Times New Roman" w:cs="Times New Roman"/>
          <w:bCs/>
          <w:iCs/>
          <w:sz w:val="20"/>
          <w:szCs w:val="20"/>
          <w:lang w:val="en-US"/>
        </w:rPr>
        <w:t>low density lipoproteins</w:t>
      </w:r>
      <w:r w:rsidRPr="000B3AA1">
        <w:rPr>
          <w:rFonts w:ascii="Times New Roman" w:hAnsi="Times New Roman" w:cs="Times New Roman"/>
          <w:bCs/>
          <w:sz w:val="20"/>
          <w:szCs w:val="20"/>
          <w:lang w:val="en-US"/>
        </w:rPr>
        <w:t>-cholesterol</w:t>
      </w:r>
      <w:r w:rsidR="005C134D" w:rsidRPr="005C134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variation from baseline</w:t>
      </w:r>
      <w:r w:rsidRPr="000B3AA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; </w:t>
      </w:r>
      <w:r w:rsidR="00326C28" w:rsidRPr="005B7890">
        <w:rPr>
          <w:rFonts w:ascii="Symbol" w:hAnsi="Symbol" w:cs="Times New Roman"/>
          <w:b/>
          <w:sz w:val="16"/>
          <w:szCs w:val="20"/>
          <w:lang w:val="en-US"/>
        </w:rPr>
        <w:t></w:t>
      </w:r>
      <w:r w:rsidRPr="000B3AA1">
        <w:rPr>
          <w:rFonts w:ascii="Times New Roman" w:hAnsi="Times New Roman" w:cs="Times New Roman"/>
          <w:bCs/>
          <w:sz w:val="20"/>
          <w:szCs w:val="20"/>
          <w:lang w:val="en-US"/>
        </w:rPr>
        <w:t>TG: triglycerides</w:t>
      </w:r>
      <w:r w:rsidR="005C134D" w:rsidRPr="005C134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variation from baseline</w:t>
      </w:r>
      <w:r w:rsidR="005C134D">
        <w:rPr>
          <w:rFonts w:ascii="Times New Roman" w:hAnsi="Times New Roman" w:cs="Times New Roman"/>
          <w:bCs/>
          <w:sz w:val="20"/>
          <w:szCs w:val="20"/>
          <w:lang w:val="en-US"/>
        </w:rPr>
        <w:t>;</w:t>
      </w:r>
      <w:r w:rsidRPr="000B3AA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326C28" w:rsidRPr="005B7890">
        <w:rPr>
          <w:rFonts w:ascii="Symbol" w:hAnsi="Symbol" w:cs="Times New Roman"/>
          <w:b/>
          <w:sz w:val="16"/>
          <w:szCs w:val="20"/>
          <w:lang w:val="en-US"/>
        </w:rPr>
        <w:t></w:t>
      </w:r>
      <w:r w:rsidRPr="000B3AA1">
        <w:rPr>
          <w:rFonts w:ascii="Times New Roman" w:hAnsi="Times New Roman" w:cs="Times New Roman"/>
          <w:bCs/>
          <w:sz w:val="20"/>
          <w:szCs w:val="20"/>
          <w:lang w:val="en-US"/>
        </w:rPr>
        <w:t>25OHD: 25OH vitamin D</w:t>
      </w:r>
      <w:r w:rsidR="005C134D" w:rsidRPr="005C134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variation from baseline</w:t>
      </w:r>
      <w:r w:rsidRPr="000B3AA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; </w:t>
      </w:r>
      <w:r w:rsidR="005C134D" w:rsidRPr="005B7890">
        <w:rPr>
          <w:rFonts w:ascii="Symbol" w:hAnsi="Symbol" w:cs="Times New Roman"/>
          <w:b/>
          <w:sz w:val="16"/>
          <w:szCs w:val="20"/>
          <w:lang w:val="en-US"/>
        </w:rPr>
        <w:t></w:t>
      </w:r>
      <w:r w:rsidRPr="000B3AA1">
        <w:rPr>
          <w:rFonts w:ascii="Times New Roman" w:hAnsi="Times New Roman" w:cs="Times New Roman"/>
          <w:bCs/>
          <w:sz w:val="20"/>
          <w:szCs w:val="20"/>
          <w:lang w:val="en-US"/>
        </w:rPr>
        <w:t>ALP: total alkaline phosphatase</w:t>
      </w:r>
      <w:r w:rsidR="005C134D" w:rsidRPr="005C134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variation from baseline</w:t>
      </w:r>
      <w:r w:rsidRPr="000B3AA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; </w:t>
      </w:r>
      <w:r w:rsidRPr="000B3AA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0B3AA1">
        <w:rPr>
          <w:rFonts w:ascii="Times New Roman" w:hAnsi="Times New Roman" w:cs="Times New Roman"/>
          <w:sz w:val="20"/>
          <w:szCs w:val="20"/>
          <w:lang w:val="en-US"/>
        </w:rPr>
        <w:t xml:space="preserve">: significantly different compared to </w:t>
      </w:r>
      <w:r w:rsidR="005C134D">
        <w:rPr>
          <w:rFonts w:ascii="Times New Roman" w:hAnsi="Times New Roman" w:cs="Times New Roman"/>
          <w:sz w:val="20"/>
          <w:szCs w:val="20"/>
          <w:lang w:val="en-US"/>
        </w:rPr>
        <w:t>baseline</w:t>
      </w:r>
      <w:r w:rsidRPr="000B3AA1">
        <w:rPr>
          <w:rFonts w:ascii="Times New Roman" w:hAnsi="Times New Roman" w:cs="Times New Roman"/>
          <w:sz w:val="20"/>
          <w:szCs w:val="20"/>
          <w:lang w:val="en-US"/>
        </w:rPr>
        <w:t xml:space="preserve"> (p&lt;0.05; T-Test for paired samples)</w:t>
      </w:r>
      <w:r w:rsidR="00326C2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C5614B" w:rsidRPr="005B7890" w:rsidSect="00FC520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CF61EFE"/>
    <w:multiLevelType w:val="hybridMultilevel"/>
    <w:tmpl w:val="3178236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14B"/>
    <w:rsid w:val="00011D7A"/>
    <w:rsid w:val="000B3AA1"/>
    <w:rsid w:val="000E1347"/>
    <w:rsid w:val="001F15EE"/>
    <w:rsid w:val="002208B7"/>
    <w:rsid w:val="0024107A"/>
    <w:rsid w:val="002B6E3E"/>
    <w:rsid w:val="003100B8"/>
    <w:rsid w:val="00326C28"/>
    <w:rsid w:val="00373886"/>
    <w:rsid w:val="00391529"/>
    <w:rsid w:val="003A55C6"/>
    <w:rsid w:val="003B4F2F"/>
    <w:rsid w:val="00401BD7"/>
    <w:rsid w:val="00451834"/>
    <w:rsid w:val="00491815"/>
    <w:rsid w:val="004B39F5"/>
    <w:rsid w:val="004C565B"/>
    <w:rsid w:val="004E1A20"/>
    <w:rsid w:val="00502D40"/>
    <w:rsid w:val="00505484"/>
    <w:rsid w:val="00510AD7"/>
    <w:rsid w:val="00514D5D"/>
    <w:rsid w:val="00537F9C"/>
    <w:rsid w:val="005B4CC6"/>
    <w:rsid w:val="005B7890"/>
    <w:rsid w:val="005C134D"/>
    <w:rsid w:val="005E709F"/>
    <w:rsid w:val="00693D39"/>
    <w:rsid w:val="00751E9E"/>
    <w:rsid w:val="0076065E"/>
    <w:rsid w:val="007B39A4"/>
    <w:rsid w:val="007C462F"/>
    <w:rsid w:val="007E5E97"/>
    <w:rsid w:val="00824C33"/>
    <w:rsid w:val="008A0E11"/>
    <w:rsid w:val="008A7A5B"/>
    <w:rsid w:val="008E0DBF"/>
    <w:rsid w:val="009240D0"/>
    <w:rsid w:val="009556E7"/>
    <w:rsid w:val="009C1060"/>
    <w:rsid w:val="009C3609"/>
    <w:rsid w:val="009E61B8"/>
    <w:rsid w:val="00A022E3"/>
    <w:rsid w:val="00A52D7A"/>
    <w:rsid w:val="00A73421"/>
    <w:rsid w:val="00A81431"/>
    <w:rsid w:val="00A84E5D"/>
    <w:rsid w:val="00A912D0"/>
    <w:rsid w:val="00A974A6"/>
    <w:rsid w:val="00AB048B"/>
    <w:rsid w:val="00B255FD"/>
    <w:rsid w:val="00B6347E"/>
    <w:rsid w:val="00BA3122"/>
    <w:rsid w:val="00BB488A"/>
    <w:rsid w:val="00BB5D9C"/>
    <w:rsid w:val="00BC1C7A"/>
    <w:rsid w:val="00BC5C71"/>
    <w:rsid w:val="00BE0AE0"/>
    <w:rsid w:val="00C5614B"/>
    <w:rsid w:val="00C830FA"/>
    <w:rsid w:val="00CA78F0"/>
    <w:rsid w:val="00CC5F5F"/>
    <w:rsid w:val="00D43175"/>
    <w:rsid w:val="00D80AA7"/>
    <w:rsid w:val="00D86754"/>
    <w:rsid w:val="00DB10EC"/>
    <w:rsid w:val="00E410E0"/>
    <w:rsid w:val="00E42EA4"/>
    <w:rsid w:val="00E72079"/>
    <w:rsid w:val="00ED02F6"/>
    <w:rsid w:val="00F65146"/>
    <w:rsid w:val="00F73BDC"/>
    <w:rsid w:val="00F76CAA"/>
    <w:rsid w:val="00FC520E"/>
    <w:rsid w:val="00FF67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E860DA"/>
  <w15:docId w15:val="{41E2C766-98B0-4534-8380-4BD9CAB42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0548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561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4C565B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C5F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C5F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omenico Rendina</dc:creator>
  <cp:lastModifiedBy>DOMENICO RENDINA</cp:lastModifiedBy>
  <cp:revision>3</cp:revision>
  <dcterms:created xsi:type="dcterms:W3CDTF">2020-11-27T12:00:00Z</dcterms:created>
  <dcterms:modified xsi:type="dcterms:W3CDTF">2020-11-27T12:01:00Z</dcterms:modified>
</cp:coreProperties>
</file>